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B41" w:rsidRPr="00B72088" w:rsidRDefault="00051B41" w:rsidP="00051B4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ues interacting with </w:t>
      </w:r>
      <w:proofErr w:type="spellStart"/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>Gly-Leu</w:t>
      </w:r>
      <w:proofErr w:type="spellEnd"/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BP dockings and crystal structur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4677"/>
        <w:gridCol w:w="2552"/>
      </w:tblGrid>
      <w:tr w:rsidR="00051B41" w:rsidRPr="00B72088" w:rsidTr="00F670EB">
        <w:tc>
          <w:tcPr>
            <w:tcW w:w="212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229" w:type="dxa"/>
            <w:gridSpan w:val="2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4.5 Å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h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ligand</w:t>
            </w:r>
            <w:proofErr w:type="spellEnd"/>
          </w:p>
        </w:tc>
      </w:tr>
      <w:tr w:rsidR="00051B41" w:rsidRPr="00B72088" w:rsidTr="00F670EB">
        <w:tc>
          <w:tcPr>
            <w:tcW w:w="212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/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4677" w:type="dxa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mm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ryst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proofErr w:type="spellEnd"/>
          </w:p>
        </w:tc>
        <w:tc>
          <w:tcPr>
            <w:tcW w:w="255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ddition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</w:p>
        </w:tc>
      </w:tr>
      <w:tr w:rsidR="00051B41" w:rsidRPr="00B72088" w:rsidTr="00F670EB">
        <w:tc>
          <w:tcPr>
            <w:tcW w:w="2122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mplex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(1dpp) </w:t>
            </w:r>
          </w:p>
        </w:tc>
        <w:tc>
          <w:tcPr>
            <w:tcW w:w="4677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20, S21, G22, Y114, R355, Y357, W405, T406, D408</w:t>
            </w:r>
          </w:p>
        </w:tc>
        <w:tc>
          <w:tcPr>
            <w:tcW w:w="255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051B41" w:rsidRPr="00B72088" w:rsidTr="00F670EB">
        <w:tc>
          <w:tcPr>
            <w:tcW w:w="2122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po</w:t>
            </w:r>
          </w:p>
        </w:tc>
        <w:tc>
          <w:tcPr>
            <w:tcW w:w="4677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Y114, R355, Y357, W405, T406, D408</w:t>
            </w:r>
          </w:p>
        </w:tc>
        <w:tc>
          <w:tcPr>
            <w:tcW w:w="255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P356, G404, G407</w:t>
            </w:r>
          </w:p>
        </w:tc>
      </w:tr>
      <w:tr w:rsidR="00051B41" w:rsidRPr="00B72088" w:rsidTr="00F670EB">
        <w:tc>
          <w:tcPr>
            <w:tcW w:w="2122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1</w:t>
            </w:r>
          </w:p>
        </w:tc>
        <w:tc>
          <w:tcPr>
            <w:tcW w:w="4677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Y114, R355, Y357, W405, T406, D408</w:t>
            </w:r>
          </w:p>
        </w:tc>
        <w:tc>
          <w:tcPr>
            <w:tcW w:w="255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P356, W386, L390, M403, G404</w:t>
            </w:r>
          </w:p>
        </w:tc>
      </w:tr>
      <w:tr w:rsidR="00051B41" w:rsidRPr="00B72088" w:rsidTr="00F670EB">
        <w:tc>
          <w:tcPr>
            <w:tcW w:w="2122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3</w:t>
            </w:r>
          </w:p>
        </w:tc>
        <w:tc>
          <w:tcPr>
            <w:tcW w:w="4677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Y114, R355, Y357, W405, T406, D408</w:t>
            </w:r>
          </w:p>
        </w:tc>
        <w:tc>
          <w:tcPr>
            <w:tcW w:w="255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M403, G404, Y431</w:t>
            </w:r>
          </w:p>
        </w:tc>
      </w:tr>
      <w:tr w:rsidR="00051B41" w:rsidRPr="00B72088" w:rsidTr="00F670EB">
        <w:trPr>
          <w:trHeight w:val="493"/>
        </w:trPr>
        <w:tc>
          <w:tcPr>
            <w:tcW w:w="2122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5</w:t>
            </w:r>
          </w:p>
        </w:tc>
        <w:tc>
          <w:tcPr>
            <w:tcW w:w="4677" w:type="dxa"/>
            <w:shd w:val="clear" w:color="auto" w:fill="auto"/>
          </w:tcPr>
          <w:p w:rsidR="00051B41" w:rsidRPr="00B72088" w:rsidRDefault="00051B41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I20, S21, G22, Y114, R355, Y357, W405, T406, D408</w:t>
            </w:r>
          </w:p>
        </w:tc>
        <w:tc>
          <w:tcPr>
            <w:tcW w:w="2552" w:type="dxa"/>
          </w:tcPr>
          <w:p w:rsidR="00051B41" w:rsidRPr="00B72088" w:rsidRDefault="00051B41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23, Y25, L390, M403, G404, Y431</w:t>
            </w:r>
          </w:p>
        </w:tc>
      </w:tr>
    </w:tbl>
    <w:p w:rsidR="00051B41" w:rsidRPr="00B72088" w:rsidRDefault="00051B41" w:rsidP="00051B4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B41"/>
    <w:rsid w:val="00051B41"/>
    <w:rsid w:val="0091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8DB80-4431-4213-A6B9-B28EBFD4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51B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B41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051B41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1:00Z</dcterms:created>
  <dcterms:modified xsi:type="dcterms:W3CDTF">2016-06-14T23:31:00Z</dcterms:modified>
</cp:coreProperties>
</file>